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DC9F6" w14:textId="1110FD02" w:rsidR="00D47E0E" w:rsidRPr="00862177" w:rsidRDefault="00D47E0E" w:rsidP="00862177">
      <w:pPr>
        <w:rPr>
          <w:b/>
          <w:lang w:val="en-US"/>
        </w:rPr>
      </w:pPr>
    </w:p>
    <w:tbl>
      <w:tblPr>
        <w:tblStyle w:val="Tabellrutnt"/>
        <w:tblpPr w:leftFromText="141" w:rightFromText="141" w:vertAnchor="text" w:horzAnchor="page" w:tblpX="1679" w:tblpY="388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4"/>
        <w:gridCol w:w="283"/>
        <w:gridCol w:w="1546"/>
        <w:gridCol w:w="155"/>
        <w:gridCol w:w="142"/>
        <w:gridCol w:w="425"/>
        <w:gridCol w:w="284"/>
        <w:gridCol w:w="141"/>
        <w:gridCol w:w="993"/>
        <w:gridCol w:w="1842"/>
        <w:gridCol w:w="1985"/>
        <w:gridCol w:w="1985"/>
        <w:gridCol w:w="1985"/>
      </w:tblGrid>
      <w:tr w:rsidR="00930506" w:rsidRPr="00862177" w14:paraId="64D5B4FB" w14:textId="77777777" w:rsidTr="00744C3B">
        <w:trPr>
          <w:trHeight w:val="487"/>
        </w:trPr>
        <w:tc>
          <w:tcPr>
            <w:tcW w:w="12190" w:type="dxa"/>
            <w:gridSpan w:val="13"/>
            <w:tcBorders>
              <w:top w:val="nil"/>
              <w:bottom w:val="nil"/>
              <w:right w:val="nil"/>
            </w:tcBorders>
          </w:tcPr>
          <w:p w14:paraId="22E5CC27" w14:textId="6AFF9D2E" w:rsidR="00930506" w:rsidRPr="00345D58" w:rsidRDefault="00930506" w:rsidP="00744C3B">
            <w:pPr>
              <w:pBdr>
                <w:bar w:val="single" w:sz="4" w:color="auto"/>
              </w:pBdr>
              <w:rPr>
                <w:b/>
                <w:lang w:val="en-GB"/>
              </w:rPr>
            </w:pPr>
            <w:r w:rsidRPr="00345D58">
              <w:rPr>
                <w:b/>
                <w:lang w:val="en-GB"/>
              </w:rPr>
              <w:t xml:space="preserve">S1 Table. Descriptive data of 25 </w:t>
            </w:r>
            <w:r w:rsidR="00345D58" w:rsidRPr="00345D58">
              <w:rPr>
                <w:b/>
                <w:lang w:val="en-GB"/>
              </w:rPr>
              <w:t>RA patients</w:t>
            </w:r>
            <w:r w:rsidRPr="00345D58">
              <w:rPr>
                <w:b/>
                <w:lang w:val="en-GB"/>
              </w:rPr>
              <w:t xml:space="preserve"> at baseline and at follow-up</w:t>
            </w:r>
            <w:r w:rsidR="00345D58" w:rsidRPr="00345D58">
              <w:rPr>
                <w:b/>
                <w:lang w:val="en-GB"/>
              </w:rPr>
              <w:t>,</w:t>
            </w:r>
            <w:r w:rsidRPr="00345D58">
              <w:rPr>
                <w:b/>
                <w:lang w:val="en-GB"/>
              </w:rPr>
              <w:t xml:space="preserve"> dichotomized into a younger</w:t>
            </w:r>
            <w:r w:rsidR="00BB219E">
              <w:rPr>
                <w:b/>
                <w:lang w:val="en-GB"/>
              </w:rPr>
              <w:t xml:space="preserve"> (</w:t>
            </w:r>
            <w:r w:rsidR="00BB219E">
              <w:rPr>
                <w:b/>
                <w:sz w:val="20"/>
                <w:szCs w:val="20"/>
                <w:lang w:val="en-GB"/>
              </w:rPr>
              <w:t>≤40 years)</w:t>
            </w:r>
            <w:r w:rsidRPr="00345D58">
              <w:rPr>
                <w:b/>
                <w:lang w:val="en-GB"/>
              </w:rPr>
              <w:t xml:space="preserve"> and older </w:t>
            </w:r>
            <w:r w:rsidR="00BB219E">
              <w:rPr>
                <w:b/>
                <w:lang w:val="en-GB"/>
              </w:rPr>
              <w:t xml:space="preserve">(&gt;40 years) </w:t>
            </w:r>
            <w:r w:rsidRPr="00345D58">
              <w:rPr>
                <w:b/>
                <w:lang w:val="en-GB"/>
              </w:rPr>
              <w:t>group.  Data are presented as median with inter-quartile r</w:t>
            </w:r>
            <w:r w:rsidR="00BB219E">
              <w:rPr>
                <w:b/>
                <w:lang w:val="en-GB"/>
              </w:rPr>
              <w:t>ange (Q1-Q3), or number (%) as</w:t>
            </w:r>
            <w:r w:rsidRPr="00345D58">
              <w:rPr>
                <w:b/>
                <w:lang w:val="en-GB"/>
              </w:rPr>
              <w:t xml:space="preserve"> appropriate.</w:t>
            </w:r>
          </w:p>
        </w:tc>
      </w:tr>
      <w:tr w:rsidR="00F55732" w:rsidRPr="00D47E0E" w14:paraId="3ACC4425" w14:textId="77777777" w:rsidTr="00F55732">
        <w:trPr>
          <w:trHeight w:val="487"/>
        </w:trPr>
        <w:tc>
          <w:tcPr>
            <w:tcW w:w="2253" w:type="dxa"/>
            <w:gridSpan w:val="3"/>
            <w:tcBorders>
              <w:bottom w:val="nil"/>
              <w:right w:val="nil"/>
            </w:tcBorders>
          </w:tcPr>
          <w:p w14:paraId="758CDF97" w14:textId="77777777" w:rsidR="00930506" w:rsidRPr="00D47E0E" w:rsidRDefault="00930506" w:rsidP="00744C3B">
            <w:pPr>
              <w:pBdr>
                <w:bar w:val="single" w:sz="4" w:color="auto"/>
              </w:pBd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40" w:type="dxa"/>
            <w:gridSpan w:val="6"/>
            <w:tcBorders>
              <w:left w:val="nil"/>
              <w:bottom w:val="nil"/>
              <w:right w:val="single" w:sz="4" w:space="0" w:color="auto"/>
            </w:tcBorders>
          </w:tcPr>
          <w:p w14:paraId="386A9EF7" w14:textId="77777777" w:rsidR="00930506" w:rsidRPr="00D47E0E" w:rsidRDefault="00930506" w:rsidP="00744C3B">
            <w:pPr>
              <w:pBdr>
                <w:bar w:val="single" w:sz="4" w:color="auto"/>
              </w:pBdr>
              <w:rPr>
                <w:b/>
                <w:lang w:val="en-GB"/>
              </w:rPr>
            </w:pPr>
          </w:p>
        </w:tc>
        <w:tc>
          <w:tcPr>
            <w:tcW w:w="382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612DFD" w14:textId="77777777" w:rsidR="00930506" w:rsidRPr="00D47E0E" w:rsidRDefault="00930506" w:rsidP="00744C3B">
            <w:pPr>
              <w:pBdr>
                <w:bar w:val="single" w:sz="4" w:color="auto"/>
              </w:pBd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≤40 years at baseline</w:t>
            </w:r>
          </w:p>
        </w:tc>
        <w:tc>
          <w:tcPr>
            <w:tcW w:w="3970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42E2EF5" w14:textId="77777777" w:rsidR="00930506" w:rsidRPr="00D47E0E" w:rsidRDefault="00930506" w:rsidP="00744C3B">
            <w:pPr>
              <w:pBdr>
                <w:bar w:val="single" w:sz="4" w:color="auto"/>
              </w:pBd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&gt;40 years at baseline</w:t>
            </w:r>
          </w:p>
        </w:tc>
      </w:tr>
      <w:tr w:rsidR="00F55732" w:rsidRPr="00D47E0E" w14:paraId="2C5A53E5" w14:textId="77777777" w:rsidTr="00F55732">
        <w:trPr>
          <w:trHeight w:val="487"/>
        </w:trPr>
        <w:tc>
          <w:tcPr>
            <w:tcW w:w="2253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495F22CC" w14:textId="77777777" w:rsidR="00930506" w:rsidRPr="00D47E0E" w:rsidRDefault="00930506" w:rsidP="00744C3B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4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C6C067" w14:textId="77777777" w:rsidR="00930506" w:rsidRPr="00D47E0E" w:rsidRDefault="00930506" w:rsidP="00744C3B">
            <w:pPr>
              <w:rPr>
                <w:b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D01686" w14:textId="77777777" w:rsidR="00930506" w:rsidRPr="00D47E0E" w:rsidRDefault="00930506" w:rsidP="00744C3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CC3C1" w14:textId="77777777" w:rsidR="00930506" w:rsidRPr="00D47E0E" w:rsidRDefault="00930506" w:rsidP="00744C3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EEC258" w14:textId="77777777" w:rsidR="00930506" w:rsidRPr="00D47E0E" w:rsidRDefault="00930506" w:rsidP="00744C3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26DC8" w14:textId="77777777" w:rsidR="00930506" w:rsidRPr="00D47E0E" w:rsidRDefault="00930506" w:rsidP="00744C3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Follow-up</w:t>
            </w:r>
          </w:p>
        </w:tc>
      </w:tr>
      <w:tr w:rsidR="00F55732" w:rsidRPr="00D47E0E" w14:paraId="715FA553" w14:textId="77777777" w:rsidTr="00F55732">
        <w:trPr>
          <w:trHeight w:val="351"/>
        </w:trPr>
        <w:tc>
          <w:tcPr>
            <w:tcW w:w="2253" w:type="dxa"/>
            <w:gridSpan w:val="3"/>
            <w:tcBorders>
              <w:bottom w:val="nil"/>
              <w:right w:val="nil"/>
            </w:tcBorders>
          </w:tcPr>
          <w:p w14:paraId="2051418D" w14:textId="77777777" w:rsidR="00930506" w:rsidRPr="00D47E0E" w:rsidRDefault="00930506" w:rsidP="00744C3B">
            <w:pPr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Female/male</w:t>
            </w:r>
          </w:p>
        </w:tc>
        <w:tc>
          <w:tcPr>
            <w:tcW w:w="2140" w:type="dxa"/>
            <w:gridSpan w:val="6"/>
            <w:tcBorders>
              <w:left w:val="nil"/>
              <w:bottom w:val="nil"/>
            </w:tcBorders>
          </w:tcPr>
          <w:p w14:paraId="684C8208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5A255581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/1</w:t>
            </w:r>
          </w:p>
        </w:tc>
        <w:tc>
          <w:tcPr>
            <w:tcW w:w="1985" w:type="dxa"/>
            <w:tcBorders>
              <w:left w:val="nil"/>
              <w:bottom w:val="nil"/>
              <w:right w:val="single" w:sz="4" w:space="0" w:color="auto"/>
            </w:tcBorders>
          </w:tcPr>
          <w:p w14:paraId="654E2594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</w:tcPr>
          <w:p w14:paraId="0204984E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/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5538D48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</w:tr>
      <w:tr w:rsidR="00F55732" w:rsidRPr="00C631A1" w14:paraId="22144927" w14:textId="77777777" w:rsidTr="00F55732">
        <w:trPr>
          <w:trHeight w:val="340"/>
        </w:trPr>
        <w:tc>
          <w:tcPr>
            <w:tcW w:w="2253" w:type="dxa"/>
            <w:gridSpan w:val="3"/>
            <w:tcBorders>
              <w:top w:val="nil"/>
              <w:bottom w:val="nil"/>
              <w:right w:val="nil"/>
            </w:tcBorders>
          </w:tcPr>
          <w:p w14:paraId="7D564B63" w14:textId="77777777" w:rsidR="00930506" w:rsidRPr="00D47E0E" w:rsidRDefault="00930506" w:rsidP="00744C3B">
            <w:pPr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2140" w:type="dxa"/>
            <w:gridSpan w:val="6"/>
            <w:tcBorders>
              <w:top w:val="nil"/>
              <w:left w:val="nil"/>
              <w:bottom w:val="nil"/>
            </w:tcBorders>
          </w:tcPr>
          <w:p w14:paraId="72971BC2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A10D8FD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5 (23.2-3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6130F5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0 (42.0-53.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0190C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0 (40.0-5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EDA65E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0 (58.5-67.5)</w:t>
            </w:r>
          </w:p>
        </w:tc>
      </w:tr>
      <w:tr w:rsidR="00F55732" w:rsidRPr="00C631A1" w14:paraId="259BAA71" w14:textId="77777777" w:rsidTr="00F55732">
        <w:trPr>
          <w:trHeight w:val="340"/>
        </w:trPr>
        <w:tc>
          <w:tcPr>
            <w:tcW w:w="2550" w:type="dxa"/>
            <w:gridSpan w:val="5"/>
            <w:tcBorders>
              <w:top w:val="nil"/>
              <w:bottom w:val="nil"/>
              <w:right w:val="nil"/>
            </w:tcBorders>
          </w:tcPr>
          <w:p w14:paraId="7F47314F" w14:textId="7E7D6CD7" w:rsidR="00930506" w:rsidRPr="00D47E0E" w:rsidRDefault="00930506" w:rsidP="00744C3B">
            <w:pPr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Disease duration, years</w:t>
            </w:r>
            <w:r w:rsidR="00182AED" w:rsidRPr="00896E16">
              <w:rPr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</w:tcBorders>
          </w:tcPr>
          <w:p w14:paraId="693BA33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FF1C7E8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 (0.63-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8ECEF8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9 (14.3-18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A6E912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0.6-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481D5F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6 (13.5-18.7)</w:t>
            </w:r>
          </w:p>
        </w:tc>
      </w:tr>
      <w:tr w:rsidR="00F55732" w:rsidRPr="00C631A1" w14:paraId="6D05BE90" w14:textId="77777777" w:rsidTr="00F55732">
        <w:trPr>
          <w:trHeight w:val="351"/>
        </w:trPr>
        <w:tc>
          <w:tcPr>
            <w:tcW w:w="2408" w:type="dxa"/>
            <w:gridSpan w:val="4"/>
            <w:tcBorders>
              <w:top w:val="nil"/>
              <w:bottom w:val="nil"/>
              <w:right w:val="nil"/>
            </w:tcBorders>
          </w:tcPr>
          <w:p w14:paraId="5FE67E4D" w14:textId="77777777" w:rsidR="00930506" w:rsidRPr="00D47E0E" w:rsidRDefault="00930506" w:rsidP="00744C3B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47E0E">
              <w:rPr>
                <w:b/>
                <w:sz w:val="20"/>
                <w:szCs w:val="20"/>
                <w:lang w:val="en-GB"/>
              </w:rPr>
              <w:t>ACPA</w:t>
            </w:r>
            <w:proofErr w:type="spellEnd"/>
            <w:r w:rsidRPr="00D47E0E">
              <w:rPr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47E0E">
              <w:rPr>
                <w:b/>
                <w:sz w:val="20"/>
                <w:szCs w:val="20"/>
                <w:lang w:val="en-GB"/>
              </w:rPr>
              <w:t>pos</w:t>
            </w:r>
            <w:proofErr w:type="spellEnd"/>
            <w:r w:rsidRPr="00D47E0E">
              <w:rPr>
                <w:b/>
                <w:sz w:val="20"/>
                <w:szCs w:val="20"/>
                <w:lang w:val="en-GB"/>
              </w:rPr>
              <w:t>, number (%)</w:t>
            </w:r>
          </w:p>
        </w:tc>
        <w:tc>
          <w:tcPr>
            <w:tcW w:w="1985" w:type="dxa"/>
            <w:gridSpan w:val="5"/>
            <w:tcBorders>
              <w:top w:val="nil"/>
              <w:left w:val="nil"/>
              <w:bottom w:val="nil"/>
            </w:tcBorders>
          </w:tcPr>
          <w:p w14:paraId="2888343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C487043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076FFD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6018D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A611CD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</w:tr>
      <w:tr w:rsidR="00F55732" w:rsidRPr="00C631A1" w14:paraId="7ED7BC52" w14:textId="77777777" w:rsidTr="00F55732">
        <w:trPr>
          <w:trHeight w:val="340"/>
        </w:trPr>
        <w:tc>
          <w:tcPr>
            <w:tcW w:w="2253" w:type="dxa"/>
            <w:gridSpan w:val="3"/>
            <w:tcBorders>
              <w:top w:val="nil"/>
              <w:bottom w:val="nil"/>
              <w:right w:val="nil"/>
            </w:tcBorders>
          </w:tcPr>
          <w:p w14:paraId="106C8A09" w14:textId="77777777" w:rsidR="00930506" w:rsidRPr="00D47E0E" w:rsidRDefault="00930506" w:rsidP="00744C3B">
            <w:pPr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 xml:space="preserve">RF </w:t>
            </w:r>
            <w:proofErr w:type="spellStart"/>
            <w:r w:rsidRPr="00D47E0E">
              <w:rPr>
                <w:b/>
                <w:sz w:val="20"/>
                <w:szCs w:val="20"/>
                <w:lang w:val="en-GB"/>
              </w:rPr>
              <w:t>pos</w:t>
            </w:r>
            <w:proofErr w:type="spellEnd"/>
            <w:r w:rsidRPr="00D47E0E">
              <w:rPr>
                <w:b/>
                <w:sz w:val="20"/>
                <w:szCs w:val="20"/>
                <w:lang w:val="en-GB"/>
              </w:rPr>
              <w:t>, number (%)</w:t>
            </w:r>
          </w:p>
        </w:tc>
        <w:tc>
          <w:tcPr>
            <w:tcW w:w="2140" w:type="dxa"/>
            <w:gridSpan w:val="6"/>
            <w:tcBorders>
              <w:top w:val="nil"/>
              <w:left w:val="nil"/>
              <w:bottom w:val="nil"/>
            </w:tcBorders>
          </w:tcPr>
          <w:p w14:paraId="2EF82827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1293272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80DD76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BCCB7C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D754A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</w:tr>
      <w:tr w:rsidR="00F55732" w:rsidRPr="00D47E0E" w14:paraId="012FB9C4" w14:textId="77777777" w:rsidTr="00F55732">
        <w:trPr>
          <w:trHeight w:val="340"/>
        </w:trPr>
        <w:tc>
          <w:tcPr>
            <w:tcW w:w="2253" w:type="dxa"/>
            <w:gridSpan w:val="3"/>
            <w:tcBorders>
              <w:top w:val="nil"/>
              <w:bottom w:val="nil"/>
              <w:right w:val="nil"/>
            </w:tcBorders>
          </w:tcPr>
          <w:p w14:paraId="35608954" w14:textId="77777777" w:rsidR="00930506" w:rsidRPr="00D47E0E" w:rsidRDefault="00930506" w:rsidP="00744C3B">
            <w:pPr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Disease activity</w:t>
            </w:r>
          </w:p>
        </w:tc>
        <w:tc>
          <w:tcPr>
            <w:tcW w:w="2140" w:type="dxa"/>
            <w:gridSpan w:val="6"/>
            <w:tcBorders>
              <w:top w:val="nil"/>
              <w:left w:val="nil"/>
              <w:bottom w:val="nil"/>
            </w:tcBorders>
          </w:tcPr>
          <w:p w14:paraId="538138F3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F72AF86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47B14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B2681C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50DCB3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</w:tr>
      <w:tr w:rsidR="00F55732" w:rsidRPr="00D47E0E" w14:paraId="12FFEE0D" w14:textId="77777777" w:rsidTr="00F55732">
        <w:trPr>
          <w:trHeight w:val="340"/>
        </w:trPr>
        <w:tc>
          <w:tcPr>
            <w:tcW w:w="424" w:type="dxa"/>
            <w:tcBorders>
              <w:top w:val="nil"/>
              <w:bottom w:val="nil"/>
              <w:right w:val="nil"/>
            </w:tcBorders>
          </w:tcPr>
          <w:p w14:paraId="1EF6358C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8"/>
            <w:tcBorders>
              <w:top w:val="nil"/>
              <w:left w:val="nil"/>
              <w:bottom w:val="nil"/>
            </w:tcBorders>
          </w:tcPr>
          <w:p w14:paraId="66710F2E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 xml:space="preserve">DAS28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A603C74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 (3.0-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FBFD1D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(1.4-4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A2C9B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 (4.3-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FE25E0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2.2-4.1)</w:t>
            </w:r>
          </w:p>
        </w:tc>
      </w:tr>
      <w:tr w:rsidR="00F55732" w:rsidRPr="00D47E0E" w14:paraId="1795D1FD" w14:textId="77777777" w:rsidTr="00F55732">
        <w:trPr>
          <w:trHeight w:val="340"/>
        </w:trPr>
        <w:tc>
          <w:tcPr>
            <w:tcW w:w="424" w:type="dxa"/>
            <w:tcBorders>
              <w:top w:val="nil"/>
              <w:bottom w:val="nil"/>
              <w:right w:val="nil"/>
            </w:tcBorders>
          </w:tcPr>
          <w:p w14:paraId="7F5C1CDF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8"/>
            <w:tcBorders>
              <w:top w:val="nil"/>
              <w:left w:val="nil"/>
              <w:bottom w:val="nil"/>
            </w:tcBorders>
          </w:tcPr>
          <w:p w14:paraId="0BCC810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DAS28, 12 month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F7F1102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 (1.6-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BC524C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ADD58C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 (1.9-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E62E95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</w:tr>
      <w:tr w:rsidR="00F55732" w:rsidRPr="00D47E0E" w14:paraId="5FE34B34" w14:textId="77777777" w:rsidTr="00F55732">
        <w:trPr>
          <w:trHeight w:val="340"/>
        </w:trPr>
        <w:tc>
          <w:tcPr>
            <w:tcW w:w="424" w:type="dxa"/>
            <w:tcBorders>
              <w:top w:val="nil"/>
              <w:bottom w:val="nil"/>
              <w:right w:val="nil"/>
            </w:tcBorders>
          </w:tcPr>
          <w:p w14:paraId="69A591CD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8"/>
            <w:tcBorders>
              <w:top w:val="nil"/>
              <w:left w:val="nil"/>
              <w:bottom w:val="nil"/>
            </w:tcBorders>
          </w:tcPr>
          <w:p w14:paraId="0FD75CD6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DAS28, 24 month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4113EC7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 (1.2-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24B9C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3B680D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 (2.1-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13A664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</w:tr>
      <w:tr w:rsidR="00F55732" w:rsidRPr="00D47E0E" w14:paraId="0B2536BF" w14:textId="77777777" w:rsidTr="00F55732">
        <w:trPr>
          <w:trHeight w:val="403"/>
        </w:trPr>
        <w:tc>
          <w:tcPr>
            <w:tcW w:w="424" w:type="dxa"/>
            <w:tcBorders>
              <w:top w:val="nil"/>
              <w:bottom w:val="nil"/>
              <w:right w:val="nil"/>
            </w:tcBorders>
          </w:tcPr>
          <w:p w14:paraId="2DC8F3E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8"/>
            <w:tcBorders>
              <w:top w:val="nil"/>
              <w:left w:val="nil"/>
              <w:bottom w:val="nil"/>
            </w:tcBorders>
          </w:tcPr>
          <w:p w14:paraId="114232AD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AUC DAS28, 0-24 month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39EC215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2 (52.9-9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8720C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C2F12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 (63.2-9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F690FE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</w:tr>
      <w:tr w:rsidR="00F55732" w:rsidRPr="00D47E0E" w14:paraId="42AB7F3F" w14:textId="77777777" w:rsidTr="00F55732">
        <w:trPr>
          <w:trHeight w:val="340"/>
        </w:trPr>
        <w:tc>
          <w:tcPr>
            <w:tcW w:w="424" w:type="dxa"/>
            <w:tcBorders>
              <w:top w:val="nil"/>
              <w:bottom w:val="nil"/>
              <w:right w:val="nil"/>
            </w:tcBorders>
          </w:tcPr>
          <w:p w14:paraId="2DB1E207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8"/>
            <w:tcBorders>
              <w:top w:val="nil"/>
              <w:left w:val="nil"/>
              <w:bottom w:val="nil"/>
            </w:tcBorders>
          </w:tcPr>
          <w:p w14:paraId="1C38F991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 xml:space="preserve">CRP, mg/L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0CAED0B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 (10.0-2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F48FC6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 (0.7-6.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C4B10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0 (10.0-3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187E21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 (1.0-4.5)</w:t>
            </w:r>
          </w:p>
        </w:tc>
      </w:tr>
      <w:tr w:rsidR="00F55732" w:rsidRPr="00D47E0E" w14:paraId="6AD40ADD" w14:textId="77777777" w:rsidTr="00F55732">
        <w:trPr>
          <w:trHeight w:val="340"/>
        </w:trPr>
        <w:tc>
          <w:tcPr>
            <w:tcW w:w="424" w:type="dxa"/>
            <w:tcBorders>
              <w:top w:val="nil"/>
              <w:bottom w:val="nil"/>
              <w:right w:val="nil"/>
            </w:tcBorders>
          </w:tcPr>
          <w:p w14:paraId="483D63C3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8"/>
            <w:tcBorders>
              <w:top w:val="nil"/>
              <w:left w:val="nil"/>
              <w:bottom w:val="nil"/>
            </w:tcBorders>
          </w:tcPr>
          <w:p w14:paraId="7628FB71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proofErr w:type="spellStart"/>
            <w:r w:rsidRPr="00D47E0E">
              <w:rPr>
                <w:sz w:val="20"/>
                <w:szCs w:val="20"/>
                <w:lang w:val="en-GB"/>
              </w:rPr>
              <w:t>ESR</w:t>
            </w:r>
            <w:proofErr w:type="spellEnd"/>
            <w:r w:rsidRPr="00D47E0E">
              <w:rPr>
                <w:sz w:val="20"/>
                <w:szCs w:val="20"/>
                <w:lang w:val="en-GB"/>
              </w:rPr>
              <w:t xml:space="preserve">, mm/h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D430275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0 (6.0-3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C20544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 (4.0-21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50D579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0 (16.0-4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1A5FA6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0 (12.0-24.8)</w:t>
            </w:r>
          </w:p>
        </w:tc>
      </w:tr>
      <w:tr w:rsidR="00F55732" w:rsidRPr="00D47E0E" w14:paraId="26079FF2" w14:textId="77777777" w:rsidTr="00F55732">
        <w:trPr>
          <w:trHeight w:val="340"/>
        </w:trPr>
        <w:tc>
          <w:tcPr>
            <w:tcW w:w="424" w:type="dxa"/>
            <w:tcBorders>
              <w:top w:val="nil"/>
              <w:bottom w:val="nil"/>
              <w:right w:val="nil"/>
            </w:tcBorders>
          </w:tcPr>
          <w:p w14:paraId="63B1BCE4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8"/>
            <w:tcBorders>
              <w:top w:val="nil"/>
              <w:left w:val="nil"/>
              <w:bottom w:val="nil"/>
            </w:tcBorders>
          </w:tcPr>
          <w:p w14:paraId="34A8535E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Tender joints, number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892FD23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 (1.2-1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060632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 (0.0-3.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28AE3D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 (1.5-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B14097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0.5-2.5)</w:t>
            </w:r>
          </w:p>
        </w:tc>
      </w:tr>
      <w:tr w:rsidR="00F55732" w:rsidRPr="00D47E0E" w14:paraId="09534677" w14:textId="77777777" w:rsidTr="00F55732">
        <w:trPr>
          <w:trHeight w:val="340"/>
        </w:trPr>
        <w:tc>
          <w:tcPr>
            <w:tcW w:w="424" w:type="dxa"/>
            <w:tcBorders>
              <w:top w:val="nil"/>
              <w:bottom w:val="nil"/>
              <w:right w:val="nil"/>
            </w:tcBorders>
          </w:tcPr>
          <w:p w14:paraId="0D8FDE82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8"/>
            <w:tcBorders>
              <w:top w:val="nil"/>
              <w:left w:val="nil"/>
              <w:bottom w:val="nil"/>
            </w:tcBorders>
          </w:tcPr>
          <w:p w14:paraId="6357E1A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Swollen joints, number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D7918B1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 (2.0-1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B50149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 (0.0-5.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FF3631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 (5.0-1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CEEC7C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(1.0-4.0)</w:t>
            </w:r>
          </w:p>
        </w:tc>
      </w:tr>
      <w:tr w:rsidR="00F55732" w:rsidRPr="00FB072B" w14:paraId="39784F2A" w14:textId="77777777" w:rsidTr="00F55732">
        <w:trPr>
          <w:trHeight w:val="340"/>
        </w:trPr>
        <w:tc>
          <w:tcPr>
            <w:tcW w:w="424" w:type="dxa"/>
            <w:tcBorders>
              <w:top w:val="nil"/>
              <w:bottom w:val="nil"/>
              <w:right w:val="nil"/>
            </w:tcBorders>
          </w:tcPr>
          <w:p w14:paraId="5AC2E88B" w14:textId="77777777" w:rsidR="00930506" w:rsidRPr="00D47E0E" w:rsidRDefault="00930506" w:rsidP="00744C3B">
            <w:pPr>
              <w:tabs>
                <w:tab w:val="left" w:pos="182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8"/>
            <w:tcBorders>
              <w:top w:val="nil"/>
              <w:left w:val="nil"/>
              <w:bottom w:val="nil"/>
            </w:tcBorders>
          </w:tcPr>
          <w:p w14:paraId="026007DF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Pain, VAS, (0-100 cm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91AB4A7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0 (16.0-5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913ED0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0 (1.8-62.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23A1B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0 (33.5-6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00598D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0 (7.5-50.0)</w:t>
            </w:r>
          </w:p>
        </w:tc>
      </w:tr>
      <w:tr w:rsidR="00896E16" w:rsidRPr="00FB072B" w14:paraId="44C793A5" w14:textId="77777777" w:rsidTr="009F1856">
        <w:trPr>
          <w:trHeight w:val="340"/>
        </w:trPr>
        <w:tc>
          <w:tcPr>
            <w:tcW w:w="4393" w:type="dxa"/>
            <w:gridSpan w:val="9"/>
            <w:tcBorders>
              <w:top w:val="nil"/>
              <w:bottom w:val="nil"/>
            </w:tcBorders>
          </w:tcPr>
          <w:p w14:paraId="290A42C0" w14:textId="433432B1" w:rsidR="00896E16" w:rsidRPr="00D47E0E" w:rsidRDefault="00896E1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 w:rsidRPr="008E52A1">
              <w:rPr>
                <w:sz w:val="20"/>
                <w:szCs w:val="20"/>
                <w:lang w:val="en-GB"/>
              </w:rPr>
              <w:t>Responder at 24 months</w:t>
            </w:r>
            <w:r>
              <w:rPr>
                <w:sz w:val="20"/>
                <w:szCs w:val="20"/>
                <w:lang w:val="en-GB"/>
              </w:rPr>
              <w:t>, number (%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9AF897C" w14:textId="77777777" w:rsidR="00896E16" w:rsidRPr="00D47E0E" w:rsidRDefault="00896E1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3A0355" w14:textId="77777777" w:rsidR="00896E16" w:rsidRPr="00D47E0E" w:rsidRDefault="00896E1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9EB0F2" w14:textId="77777777" w:rsidR="00896E16" w:rsidRPr="00D47E0E" w:rsidRDefault="00896E1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F6D7F5" w14:textId="77777777" w:rsidR="00896E16" w:rsidRPr="00D47E0E" w:rsidRDefault="00896E16" w:rsidP="00744C3B">
            <w:pPr>
              <w:rPr>
                <w:sz w:val="20"/>
                <w:szCs w:val="20"/>
                <w:lang w:val="en-GB"/>
              </w:rPr>
            </w:pPr>
          </w:p>
        </w:tc>
      </w:tr>
      <w:tr w:rsidR="00F55732" w:rsidRPr="008E52A1" w14:paraId="0D9E1ABB" w14:textId="77777777" w:rsidTr="00F55732">
        <w:trPr>
          <w:trHeight w:val="340"/>
        </w:trPr>
        <w:tc>
          <w:tcPr>
            <w:tcW w:w="424" w:type="dxa"/>
            <w:tcBorders>
              <w:top w:val="nil"/>
              <w:bottom w:val="nil"/>
              <w:right w:val="nil"/>
            </w:tcBorders>
          </w:tcPr>
          <w:p w14:paraId="70ACCC2D" w14:textId="608012DE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8"/>
            <w:tcBorders>
              <w:top w:val="nil"/>
              <w:left w:val="nil"/>
              <w:bottom w:val="nil"/>
            </w:tcBorders>
          </w:tcPr>
          <w:p w14:paraId="3777EFEB" w14:textId="4CD4E88E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  <w:r w:rsidR="00F55732">
              <w:rPr>
                <w:sz w:val="20"/>
                <w:szCs w:val="20"/>
                <w:lang w:val="en-GB"/>
              </w:rPr>
              <w:t>n</w:t>
            </w:r>
            <w:r>
              <w:rPr>
                <w:sz w:val="20"/>
                <w:szCs w:val="20"/>
                <w:lang w:val="en-GB"/>
              </w:rPr>
              <w:t>-r</w:t>
            </w:r>
            <w:r w:rsidRPr="008E52A1">
              <w:rPr>
                <w:sz w:val="20"/>
                <w:szCs w:val="20"/>
                <w:lang w:val="en-GB"/>
              </w:rPr>
              <w:t>esponder at 24 months</w:t>
            </w:r>
            <w:r>
              <w:rPr>
                <w:sz w:val="20"/>
                <w:szCs w:val="20"/>
                <w:lang w:val="en-GB"/>
              </w:rPr>
              <w:t>,</w:t>
            </w:r>
            <w:r w:rsidRPr="008E52A1">
              <w:rPr>
                <w:sz w:val="20"/>
                <w:szCs w:val="20"/>
                <w:lang w:val="en-GB"/>
              </w:rPr>
              <w:t xml:space="preserve"> number (%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F3BCF15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8421C3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FF41B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148779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</w:tr>
      <w:tr w:rsidR="00F55732" w:rsidRPr="00D47E0E" w14:paraId="475E1DD7" w14:textId="77777777" w:rsidTr="00F55732">
        <w:trPr>
          <w:trHeight w:val="340"/>
        </w:trPr>
        <w:tc>
          <w:tcPr>
            <w:tcW w:w="2253" w:type="dxa"/>
            <w:gridSpan w:val="3"/>
            <w:tcBorders>
              <w:top w:val="nil"/>
              <w:bottom w:val="nil"/>
              <w:right w:val="nil"/>
            </w:tcBorders>
          </w:tcPr>
          <w:p w14:paraId="05742F76" w14:textId="77777777" w:rsidR="00930506" w:rsidRPr="00D47E0E" w:rsidRDefault="00930506" w:rsidP="00744C3B">
            <w:pPr>
              <w:tabs>
                <w:tab w:val="left" w:pos="182"/>
              </w:tabs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47E0E">
              <w:rPr>
                <w:b/>
                <w:sz w:val="20"/>
                <w:szCs w:val="20"/>
                <w:lang w:val="en-GB"/>
              </w:rPr>
              <w:t>HAQ</w:t>
            </w:r>
            <w:proofErr w:type="spellEnd"/>
            <w:r w:rsidRPr="00D47E0E">
              <w:rPr>
                <w:b/>
                <w:sz w:val="20"/>
                <w:szCs w:val="20"/>
                <w:lang w:val="en-GB"/>
              </w:rPr>
              <w:t>, (0-3), n=24</w:t>
            </w:r>
          </w:p>
        </w:tc>
        <w:tc>
          <w:tcPr>
            <w:tcW w:w="2140" w:type="dxa"/>
            <w:gridSpan w:val="6"/>
            <w:tcBorders>
              <w:top w:val="nil"/>
              <w:left w:val="nil"/>
              <w:bottom w:val="nil"/>
            </w:tcBorders>
          </w:tcPr>
          <w:p w14:paraId="554D65D5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5487D6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 (0.13-0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0079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 (0.00-0.44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306C59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 (0.50-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B95E29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 (0.00-0.32)</w:t>
            </w:r>
          </w:p>
        </w:tc>
      </w:tr>
      <w:tr w:rsidR="00F55732" w:rsidRPr="00D47E0E" w14:paraId="3AFBDECC" w14:textId="77777777" w:rsidTr="00F55732">
        <w:trPr>
          <w:trHeight w:val="340"/>
        </w:trPr>
        <w:tc>
          <w:tcPr>
            <w:tcW w:w="2253" w:type="dxa"/>
            <w:gridSpan w:val="3"/>
            <w:tcBorders>
              <w:top w:val="nil"/>
              <w:bottom w:val="nil"/>
              <w:right w:val="nil"/>
            </w:tcBorders>
          </w:tcPr>
          <w:p w14:paraId="00AB9DDF" w14:textId="77777777" w:rsidR="00930506" w:rsidRPr="00D47E0E" w:rsidRDefault="00930506" w:rsidP="00744C3B">
            <w:pPr>
              <w:tabs>
                <w:tab w:val="left" w:pos="182"/>
              </w:tabs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ASES-S</w:t>
            </w:r>
          </w:p>
        </w:tc>
        <w:tc>
          <w:tcPr>
            <w:tcW w:w="2140" w:type="dxa"/>
            <w:gridSpan w:val="6"/>
            <w:tcBorders>
              <w:top w:val="nil"/>
              <w:left w:val="nil"/>
              <w:bottom w:val="nil"/>
            </w:tcBorders>
          </w:tcPr>
          <w:p w14:paraId="52D4228B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F3E009F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AA95B2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3DC7DF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2999BE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</w:tr>
      <w:tr w:rsidR="00F55732" w:rsidRPr="00D47E0E" w14:paraId="463EA9D7" w14:textId="77777777" w:rsidTr="00F55732">
        <w:trPr>
          <w:trHeight w:val="340"/>
        </w:trPr>
        <w:tc>
          <w:tcPr>
            <w:tcW w:w="707" w:type="dxa"/>
            <w:gridSpan w:val="2"/>
            <w:tcBorders>
              <w:top w:val="nil"/>
              <w:bottom w:val="nil"/>
              <w:right w:val="nil"/>
            </w:tcBorders>
          </w:tcPr>
          <w:p w14:paraId="6B9F0A9A" w14:textId="77777777" w:rsidR="00930506" w:rsidRPr="00D47E0E" w:rsidRDefault="00930506" w:rsidP="00744C3B">
            <w:pPr>
              <w:tabs>
                <w:tab w:val="left" w:pos="182"/>
                <w:tab w:val="left" w:pos="324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gridSpan w:val="7"/>
            <w:tcBorders>
              <w:top w:val="nil"/>
              <w:left w:val="nil"/>
              <w:bottom w:val="nil"/>
            </w:tcBorders>
          </w:tcPr>
          <w:p w14:paraId="4F66B59F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Pain, (10-100) n=1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2528262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0 (36.5-8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0B97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5 (48.0-85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848EC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0 (26.0-7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D26A22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0 (45.0-84.0)</w:t>
            </w:r>
          </w:p>
        </w:tc>
      </w:tr>
      <w:tr w:rsidR="00F55732" w:rsidRPr="00D47E0E" w14:paraId="4C98E842" w14:textId="77777777" w:rsidTr="00F55732">
        <w:trPr>
          <w:trHeight w:val="340"/>
        </w:trPr>
        <w:tc>
          <w:tcPr>
            <w:tcW w:w="707" w:type="dxa"/>
            <w:gridSpan w:val="2"/>
            <w:tcBorders>
              <w:top w:val="nil"/>
              <w:bottom w:val="nil"/>
              <w:right w:val="nil"/>
            </w:tcBorders>
          </w:tcPr>
          <w:p w14:paraId="6D0670F3" w14:textId="77777777" w:rsidR="00930506" w:rsidRPr="00D47E0E" w:rsidRDefault="00930506" w:rsidP="00744C3B">
            <w:pPr>
              <w:tabs>
                <w:tab w:val="left" w:pos="182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gridSpan w:val="7"/>
            <w:tcBorders>
              <w:top w:val="nil"/>
              <w:left w:val="nil"/>
              <w:bottom w:val="nil"/>
            </w:tcBorders>
          </w:tcPr>
          <w:p w14:paraId="2B27FDEF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Function, (10-100) n=1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84583C7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2 (79.8-10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DD4DD8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6 (89.2-98.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004E88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5 (65.2-10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D182EF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6 (87.2-98.9)</w:t>
            </w:r>
          </w:p>
        </w:tc>
      </w:tr>
      <w:tr w:rsidR="00F55732" w:rsidRPr="00D47E0E" w14:paraId="72FBD1A8" w14:textId="77777777" w:rsidTr="00F55732">
        <w:trPr>
          <w:trHeight w:val="340"/>
        </w:trPr>
        <w:tc>
          <w:tcPr>
            <w:tcW w:w="707" w:type="dxa"/>
            <w:gridSpan w:val="2"/>
            <w:tcBorders>
              <w:top w:val="nil"/>
              <w:bottom w:val="nil"/>
              <w:right w:val="nil"/>
            </w:tcBorders>
          </w:tcPr>
          <w:p w14:paraId="21131939" w14:textId="77777777" w:rsidR="00930506" w:rsidRPr="00D47E0E" w:rsidRDefault="00930506" w:rsidP="00744C3B">
            <w:pPr>
              <w:tabs>
                <w:tab w:val="left" w:pos="182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gridSpan w:val="7"/>
            <w:tcBorders>
              <w:top w:val="nil"/>
              <w:left w:val="nil"/>
              <w:bottom w:val="nil"/>
            </w:tcBorders>
          </w:tcPr>
          <w:p w14:paraId="74BB7319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Other symptoms, (10-100) n=1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63B8CA7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.4 (52.9-9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8FC533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7 (66.7-87.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8D09E6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3 (43.3-8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C18443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7 (73.3-90.0)</w:t>
            </w:r>
          </w:p>
        </w:tc>
      </w:tr>
      <w:tr w:rsidR="00F55732" w:rsidRPr="00D47E0E" w14:paraId="3B6199C7" w14:textId="77777777" w:rsidTr="00F55732">
        <w:trPr>
          <w:trHeight w:val="340"/>
        </w:trPr>
        <w:tc>
          <w:tcPr>
            <w:tcW w:w="707" w:type="dxa"/>
            <w:gridSpan w:val="2"/>
            <w:tcBorders>
              <w:top w:val="nil"/>
              <w:bottom w:val="nil"/>
              <w:right w:val="nil"/>
            </w:tcBorders>
          </w:tcPr>
          <w:p w14:paraId="41A719A2" w14:textId="77777777" w:rsidR="00930506" w:rsidRPr="00D47E0E" w:rsidRDefault="00930506" w:rsidP="00744C3B">
            <w:pPr>
              <w:tabs>
                <w:tab w:val="left" w:pos="182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gridSpan w:val="7"/>
            <w:tcBorders>
              <w:top w:val="nil"/>
              <w:left w:val="nil"/>
              <w:bottom w:val="nil"/>
            </w:tcBorders>
          </w:tcPr>
          <w:p w14:paraId="428F4294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 w:rsidRPr="00D47E0E">
              <w:rPr>
                <w:sz w:val="20"/>
                <w:szCs w:val="20"/>
                <w:lang w:val="en-GB"/>
              </w:rPr>
              <w:t>Total, (10-100) n=1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CFA02BB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6 (61.1-8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7870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0 (67.0-88.6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472EF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9 (44.4-8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8A0EAC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3 (68.2-88.3)</w:t>
            </w:r>
          </w:p>
        </w:tc>
      </w:tr>
      <w:tr w:rsidR="00F55732" w:rsidRPr="00D47E0E" w14:paraId="1E636384" w14:textId="77777777" w:rsidTr="00F55732">
        <w:trPr>
          <w:trHeight w:val="359"/>
        </w:trPr>
        <w:tc>
          <w:tcPr>
            <w:tcW w:w="3400" w:type="dxa"/>
            <w:gridSpan w:val="8"/>
            <w:tcBorders>
              <w:top w:val="nil"/>
              <w:bottom w:val="nil"/>
              <w:right w:val="nil"/>
            </w:tcBorders>
          </w:tcPr>
          <w:p w14:paraId="2A553119" w14:textId="77777777" w:rsidR="00930506" w:rsidRPr="00D47E0E" w:rsidRDefault="00930506" w:rsidP="00744C3B">
            <w:pPr>
              <w:tabs>
                <w:tab w:val="left" w:pos="182"/>
              </w:tabs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Aerobic capacity, ml O</w:t>
            </w:r>
            <w:r w:rsidRPr="00D47E0E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D47E0E">
              <w:rPr>
                <w:b/>
                <w:sz w:val="20"/>
                <w:szCs w:val="20"/>
                <w:lang w:val="en-GB"/>
              </w:rPr>
              <w:t>/kg x min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14962B4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75C45F8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7 (32.4-4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505DF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4 (27.9-44.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EF207D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0 (26.4-3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BE4B82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6 (28.4-34.1)</w:t>
            </w:r>
          </w:p>
        </w:tc>
      </w:tr>
      <w:tr w:rsidR="00F55732" w:rsidRPr="00D47E0E" w14:paraId="549EDBA1" w14:textId="77777777" w:rsidTr="00F55732">
        <w:trPr>
          <w:trHeight w:val="358"/>
        </w:trPr>
        <w:tc>
          <w:tcPr>
            <w:tcW w:w="2975" w:type="dxa"/>
            <w:gridSpan w:val="6"/>
            <w:tcBorders>
              <w:top w:val="nil"/>
              <w:bottom w:val="nil"/>
              <w:right w:val="nil"/>
            </w:tcBorders>
          </w:tcPr>
          <w:p w14:paraId="65ED75A6" w14:textId="77777777" w:rsidR="00930506" w:rsidRPr="00D47E0E" w:rsidRDefault="00930506" w:rsidP="00744C3B">
            <w:pPr>
              <w:tabs>
                <w:tab w:val="left" w:pos="182"/>
              </w:tabs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 xml:space="preserve">Aerobic capacity, L/min*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</w:tcBorders>
          </w:tcPr>
          <w:p w14:paraId="61C75212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6A4648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 (1.9-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B1E077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 (2.2-2.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D295E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(1.9-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28E9D0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(1.8-2.6)</w:t>
            </w:r>
          </w:p>
        </w:tc>
      </w:tr>
      <w:tr w:rsidR="00F55732" w:rsidRPr="00D47E0E" w14:paraId="24866A13" w14:textId="77777777" w:rsidTr="00F55732">
        <w:trPr>
          <w:trHeight w:val="357"/>
        </w:trPr>
        <w:tc>
          <w:tcPr>
            <w:tcW w:w="3259" w:type="dxa"/>
            <w:gridSpan w:val="7"/>
            <w:tcBorders>
              <w:top w:val="nil"/>
              <w:bottom w:val="single" w:sz="4" w:space="0" w:color="auto"/>
              <w:right w:val="nil"/>
            </w:tcBorders>
          </w:tcPr>
          <w:p w14:paraId="6D5C8E1F" w14:textId="77777777" w:rsidR="00930506" w:rsidRPr="00D47E0E" w:rsidRDefault="00930506" w:rsidP="00744C3B">
            <w:pPr>
              <w:tabs>
                <w:tab w:val="left" w:pos="182"/>
              </w:tabs>
              <w:rPr>
                <w:b/>
                <w:sz w:val="20"/>
                <w:szCs w:val="20"/>
                <w:lang w:val="en-GB"/>
              </w:rPr>
            </w:pPr>
            <w:r w:rsidRPr="00D47E0E">
              <w:rPr>
                <w:b/>
                <w:sz w:val="20"/>
                <w:szCs w:val="20"/>
                <w:lang w:val="en-GB"/>
              </w:rPr>
              <w:t>Aerobic capacity, ml/kg/min</w:t>
            </w:r>
            <w:r w:rsidRPr="00D47E0E">
              <w:rPr>
                <w:b/>
                <w:sz w:val="20"/>
                <w:szCs w:val="20"/>
                <w:vertAlign w:val="superscript"/>
                <w:lang w:val="en-GB"/>
              </w:rPr>
              <w:t>#</w:t>
            </w:r>
            <w:r w:rsidRPr="00D47E0E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2C524EA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</w:tcPr>
          <w:p w14:paraId="3025DCFB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5 (33.5-49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9B56F6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6 (29.6-41.6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63E3AC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0 (26.5-31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22230" w14:textId="77777777" w:rsidR="00930506" w:rsidRPr="00D47E0E" w:rsidRDefault="00930506" w:rsidP="00744C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0 (26.4-32.0)</w:t>
            </w:r>
          </w:p>
        </w:tc>
      </w:tr>
      <w:tr w:rsidR="00930506" w:rsidRPr="00862177" w14:paraId="18A2A050" w14:textId="77777777" w:rsidTr="00744C3B">
        <w:trPr>
          <w:trHeight w:val="357"/>
        </w:trPr>
        <w:tc>
          <w:tcPr>
            <w:tcW w:w="12190" w:type="dxa"/>
            <w:gridSpan w:val="1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A01E30" w14:textId="77777777" w:rsidR="00930506" w:rsidRDefault="00930506" w:rsidP="00744C3B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ACP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=Anti </w:t>
            </w:r>
            <w:proofErr w:type="spellStart"/>
            <w:r>
              <w:rPr>
                <w:sz w:val="16"/>
                <w:szCs w:val="16"/>
                <w:lang w:val="en-GB"/>
              </w:rPr>
              <w:t>citrullinated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protein antibodies, RF=Rheuma</w:t>
            </w:r>
            <w:r w:rsidRPr="00CD0DE5">
              <w:rPr>
                <w:sz w:val="16"/>
                <w:szCs w:val="16"/>
                <w:lang w:val="en-GB"/>
              </w:rPr>
              <w:t>toid factor</w:t>
            </w:r>
            <w:r>
              <w:rPr>
                <w:sz w:val="16"/>
                <w:szCs w:val="16"/>
                <w:lang w:val="en-GB"/>
              </w:rPr>
              <w:t>,</w:t>
            </w:r>
            <w:r w:rsidRPr="00CD0DE5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DAS28=Disease A</w:t>
            </w:r>
            <w:r w:rsidRPr="00CD0DE5">
              <w:rPr>
                <w:sz w:val="16"/>
                <w:szCs w:val="16"/>
                <w:lang w:val="en-GB"/>
              </w:rPr>
              <w:t>ctivity Score, AUC DAS28=Area un</w:t>
            </w:r>
            <w:r>
              <w:rPr>
                <w:sz w:val="16"/>
                <w:szCs w:val="16"/>
                <w:lang w:val="en-GB"/>
              </w:rPr>
              <w:t xml:space="preserve">der the curve </w:t>
            </w:r>
          </w:p>
          <w:p w14:paraId="40B2F59F" w14:textId="77777777" w:rsidR="00930506" w:rsidRDefault="00930506" w:rsidP="00744C3B">
            <w:pPr>
              <w:ind w:left="-426"/>
              <w:rPr>
                <w:sz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            DAS28, </w:t>
            </w:r>
            <w:r w:rsidRPr="00CD0DE5">
              <w:rPr>
                <w:sz w:val="16"/>
                <w:szCs w:val="16"/>
                <w:lang w:val="en-GB"/>
              </w:rPr>
              <w:t>CRP=C-rea</w:t>
            </w:r>
            <w:r>
              <w:rPr>
                <w:sz w:val="16"/>
                <w:szCs w:val="16"/>
                <w:lang w:val="en-GB"/>
              </w:rPr>
              <w:t xml:space="preserve">ctive proteins, </w:t>
            </w:r>
            <w:proofErr w:type="spellStart"/>
            <w:r w:rsidRPr="00CD0DE5">
              <w:rPr>
                <w:sz w:val="16"/>
                <w:szCs w:val="16"/>
                <w:lang w:val="en-GB"/>
              </w:rPr>
              <w:t>ESR</w:t>
            </w:r>
            <w:proofErr w:type="spellEnd"/>
            <w:r w:rsidRPr="00CD0DE5">
              <w:rPr>
                <w:sz w:val="16"/>
                <w:szCs w:val="16"/>
                <w:lang w:val="en-GB"/>
              </w:rPr>
              <w:t xml:space="preserve">=Erythrocyte sedimentation rate, </w:t>
            </w:r>
            <w:proofErr w:type="spellStart"/>
            <w:r w:rsidRPr="00681FC9">
              <w:rPr>
                <w:sz w:val="16"/>
                <w:lang w:val="en-US"/>
              </w:rPr>
              <w:t>HAQ</w:t>
            </w:r>
            <w:proofErr w:type="spellEnd"/>
            <w:r w:rsidRPr="00681FC9">
              <w:rPr>
                <w:sz w:val="16"/>
                <w:lang w:val="en-US"/>
              </w:rPr>
              <w:t xml:space="preserve">=Health Assessment Questionnaire, ASES-S=Arthritis </w:t>
            </w:r>
          </w:p>
          <w:p w14:paraId="2C85BAF7" w14:textId="77777777" w:rsidR="00930506" w:rsidRPr="00681FC9" w:rsidRDefault="00930506" w:rsidP="00744C3B">
            <w:pPr>
              <w:ind w:left="-426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            </w:t>
            </w:r>
            <w:r w:rsidRPr="00681FC9">
              <w:rPr>
                <w:sz w:val="16"/>
                <w:lang w:val="en-US"/>
              </w:rPr>
              <w:t>Self-</w:t>
            </w:r>
            <w:proofErr w:type="spellStart"/>
            <w:r>
              <w:rPr>
                <w:sz w:val="16"/>
                <w:szCs w:val="16"/>
                <w:lang w:val="en-GB"/>
              </w:rPr>
              <w:t>Effica</w:t>
            </w:r>
            <w:proofErr w:type="spellEnd"/>
            <w:r w:rsidRPr="00681FC9">
              <w:rPr>
                <w:sz w:val="16"/>
                <w:lang w:val="en-US"/>
              </w:rPr>
              <w:t xml:space="preserve">cy Scale.  </w:t>
            </w:r>
          </w:p>
          <w:p w14:paraId="21626648" w14:textId="77777777" w:rsidR="00930506" w:rsidRDefault="00930506" w:rsidP="00744C3B">
            <w:pPr>
              <w:ind w:left="-426"/>
              <w:rPr>
                <w:sz w:val="16"/>
                <w:lang w:val="en-US"/>
              </w:rPr>
            </w:pPr>
            <w:r w:rsidRPr="00681FC9">
              <w:rPr>
                <w:sz w:val="16"/>
                <w:lang w:val="en-US"/>
              </w:rPr>
              <w:t xml:space="preserve">            * age correction according to Tanaka et al.  </w:t>
            </w:r>
          </w:p>
          <w:p w14:paraId="56FA95BF" w14:textId="77777777" w:rsidR="00930506" w:rsidRPr="00D47E0E" w:rsidRDefault="00930506" w:rsidP="00744C3B">
            <w:pPr>
              <w:ind w:left="-426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             </w:t>
            </w:r>
            <w:r w:rsidRPr="00D75E4A">
              <w:rPr>
                <w:sz w:val="16"/>
                <w:szCs w:val="16"/>
                <w:vertAlign w:val="superscript"/>
                <w:lang w:val="en-GB"/>
              </w:rPr>
              <w:t>#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 </w:t>
            </w:r>
            <w:r w:rsidRPr="00D75E4A">
              <w:rPr>
                <w:sz w:val="16"/>
                <w:szCs w:val="16"/>
                <w:lang w:val="en-GB"/>
              </w:rPr>
              <w:t xml:space="preserve">age correction according to </w:t>
            </w:r>
            <w:proofErr w:type="spellStart"/>
            <w:r w:rsidRPr="00D75E4A">
              <w:rPr>
                <w:sz w:val="16"/>
                <w:szCs w:val="16"/>
                <w:lang w:val="en-GB"/>
              </w:rPr>
              <w:t>Åstrand</w:t>
            </w:r>
            <w:proofErr w:type="spellEnd"/>
            <w:r w:rsidRPr="00D75E4A">
              <w:rPr>
                <w:sz w:val="16"/>
                <w:szCs w:val="16"/>
                <w:lang w:val="en-GB"/>
              </w:rPr>
              <w:t xml:space="preserve"> et al.</w:t>
            </w:r>
          </w:p>
          <w:p w14:paraId="002CAA5B" w14:textId="77777777" w:rsidR="00182AED" w:rsidRPr="00693037" w:rsidRDefault="00182AED" w:rsidP="00182AE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96E16">
              <w:rPr>
                <w:sz w:val="20"/>
                <w:szCs w:val="20"/>
                <w:vertAlign w:val="superscript"/>
                <w:lang w:val="en-GB"/>
              </w:rPr>
              <w:t xml:space="preserve">§ </w:t>
            </w:r>
            <w:r w:rsidRPr="00896E16">
              <w:rPr>
                <w:sz w:val="16"/>
                <w:szCs w:val="16"/>
                <w:lang w:val="en-GB"/>
              </w:rPr>
              <w:t>figure at baseline denotes time from symptom onset.</w:t>
            </w:r>
            <w:r w:rsidRPr="00693037">
              <w:rPr>
                <w:sz w:val="16"/>
                <w:szCs w:val="16"/>
                <w:lang w:val="en-GB"/>
              </w:rPr>
              <w:t xml:space="preserve"> </w:t>
            </w:r>
          </w:p>
          <w:p w14:paraId="664FA610" w14:textId="77777777" w:rsidR="00182AED" w:rsidRPr="00182AED" w:rsidRDefault="00182AED" w:rsidP="00744C3B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4C75F3CA" w14:textId="77777777" w:rsidR="00930506" w:rsidRPr="00930506" w:rsidRDefault="00930506" w:rsidP="00EF4302">
      <w:pPr>
        <w:pBdr>
          <w:bar w:val="single" w:sz="4" w:color="auto"/>
        </w:pBdr>
        <w:rPr>
          <w:b/>
          <w:lang w:val="en-US"/>
        </w:rPr>
      </w:pPr>
    </w:p>
    <w:p w14:paraId="641672E2" w14:textId="77777777" w:rsidR="00930506" w:rsidRDefault="00930506" w:rsidP="00EF4302">
      <w:pPr>
        <w:pBdr>
          <w:bar w:val="single" w:sz="4" w:color="auto"/>
        </w:pBdr>
        <w:rPr>
          <w:b/>
          <w:lang w:val="en-GB"/>
        </w:rPr>
      </w:pPr>
    </w:p>
    <w:p w14:paraId="4C423486" w14:textId="77777777" w:rsidR="00930506" w:rsidRPr="00D47E0E" w:rsidRDefault="00930506" w:rsidP="00EF4302">
      <w:pPr>
        <w:pBdr>
          <w:bar w:val="single" w:sz="4" w:color="auto"/>
        </w:pBdr>
        <w:rPr>
          <w:b/>
          <w:lang w:val="en-GB"/>
        </w:rPr>
      </w:pPr>
    </w:p>
    <w:p w14:paraId="571DFFFD" w14:textId="77777777" w:rsidR="008D34D6" w:rsidRPr="00681FC9" w:rsidRDefault="008D34D6" w:rsidP="008D34D6">
      <w:pPr>
        <w:ind w:left="-426"/>
        <w:rPr>
          <w:lang w:val="en-US"/>
        </w:rPr>
      </w:pPr>
    </w:p>
    <w:p w14:paraId="34F260E8" w14:textId="77777777" w:rsidR="008D34D6" w:rsidRDefault="008D34D6">
      <w:pPr>
        <w:rPr>
          <w:lang w:val="en-US"/>
        </w:rPr>
      </w:pPr>
    </w:p>
    <w:p w14:paraId="517C6F82" w14:textId="77777777" w:rsidR="008D34D6" w:rsidRDefault="008D34D6">
      <w:pPr>
        <w:rPr>
          <w:lang w:val="en-US"/>
        </w:rPr>
      </w:pPr>
    </w:p>
    <w:p w14:paraId="2DCEB627" w14:textId="77777777" w:rsidR="008D34D6" w:rsidRDefault="008D34D6">
      <w:pPr>
        <w:rPr>
          <w:lang w:val="en-US"/>
        </w:rPr>
      </w:pPr>
    </w:p>
    <w:p w14:paraId="6E2ECD88" w14:textId="77777777" w:rsidR="008D34D6" w:rsidRDefault="008D34D6">
      <w:pPr>
        <w:rPr>
          <w:lang w:val="en-US"/>
        </w:rPr>
      </w:pPr>
    </w:p>
    <w:p w14:paraId="148FD2AB" w14:textId="77777777" w:rsidR="008D34D6" w:rsidRDefault="008D34D6">
      <w:pPr>
        <w:rPr>
          <w:lang w:val="en-US"/>
        </w:rPr>
      </w:pPr>
    </w:p>
    <w:p w14:paraId="6C91B220" w14:textId="77777777" w:rsidR="008D34D6" w:rsidRDefault="008D34D6">
      <w:pPr>
        <w:rPr>
          <w:lang w:val="en-US"/>
        </w:rPr>
      </w:pPr>
    </w:p>
    <w:p w14:paraId="2C6B64D2" w14:textId="77777777" w:rsidR="008D34D6" w:rsidRDefault="008D34D6">
      <w:pPr>
        <w:rPr>
          <w:lang w:val="en-US"/>
        </w:rPr>
      </w:pPr>
    </w:p>
    <w:p w14:paraId="2F07950C" w14:textId="77777777" w:rsidR="008D34D6" w:rsidRDefault="008D34D6">
      <w:pPr>
        <w:rPr>
          <w:lang w:val="en-US"/>
        </w:rPr>
      </w:pPr>
    </w:p>
    <w:p w14:paraId="7C58F1D8" w14:textId="77777777" w:rsidR="00782EA5" w:rsidRDefault="00782EA5" w:rsidP="008D34D6">
      <w:pPr>
        <w:rPr>
          <w:sz w:val="16"/>
          <w:szCs w:val="16"/>
          <w:lang w:val="en-GB"/>
        </w:rPr>
      </w:pPr>
    </w:p>
    <w:p w14:paraId="7B42DEDB" w14:textId="77777777" w:rsidR="00782EA5" w:rsidRDefault="00782EA5" w:rsidP="008D34D6">
      <w:pPr>
        <w:rPr>
          <w:sz w:val="16"/>
          <w:szCs w:val="16"/>
          <w:lang w:val="en-GB"/>
        </w:rPr>
      </w:pPr>
    </w:p>
    <w:p w14:paraId="6FFF4AFC" w14:textId="77777777" w:rsidR="00D47E0E" w:rsidRDefault="00D47E0E" w:rsidP="00B4723B">
      <w:pPr>
        <w:rPr>
          <w:sz w:val="16"/>
          <w:szCs w:val="16"/>
          <w:lang w:val="en-GB"/>
        </w:rPr>
      </w:pPr>
    </w:p>
    <w:p w14:paraId="2FECA6E0" w14:textId="77777777" w:rsidR="00D47E0E" w:rsidRDefault="00D47E0E" w:rsidP="00D47E0E">
      <w:pPr>
        <w:ind w:left="-426"/>
        <w:rPr>
          <w:sz w:val="16"/>
          <w:szCs w:val="16"/>
          <w:lang w:val="en-GB"/>
        </w:rPr>
      </w:pPr>
    </w:p>
    <w:p w14:paraId="24CAA6A2" w14:textId="77777777" w:rsidR="00D47E0E" w:rsidRDefault="00D47E0E" w:rsidP="00D47E0E">
      <w:pPr>
        <w:ind w:left="-426"/>
        <w:rPr>
          <w:sz w:val="16"/>
          <w:szCs w:val="16"/>
          <w:lang w:val="en-GB"/>
        </w:rPr>
      </w:pPr>
    </w:p>
    <w:p w14:paraId="2F019E22" w14:textId="61FE047B" w:rsidR="00930506" w:rsidRDefault="00930506" w:rsidP="00EF4302">
      <w:pPr>
        <w:pBdr>
          <w:bar w:val="single" w:sz="4" w:color="auto"/>
        </w:pBdr>
        <w:rPr>
          <w:b/>
          <w:lang w:val="en-GB"/>
        </w:rPr>
      </w:pPr>
    </w:p>
    <w:p w14:paraId="6C1C3CEA" w14:textId="77777777" w:rsidR="00930506" w:rsidRDefault="00930506" w:rsidP="00EF4302">
      <w:pPr>
        <w:pBdr>
          <w:bar w:val="single" w:sz="4" w:color="auto"/>
        </w:pBdr>
        <w:rPr>
          <w:b/>
          <w:lang w:val="en-GB"/>
        </w:rPr>
      </w:pPr>
    </w:p>
    <w:p w14:paraId="1259D08D" w14:textId="77777777" w:rsidR="00930506" w:rsidRDefault="00930506" w:rsidP="00EF4302">
      <w:pPr>
        <w:pBdr>
          <w:bar w:val="single" w:sz="4" w:color="auto"/>
        </w:pBdr>
        <w:rPr>
          <w:b/>
          <w:lang w:val="en-GB"/>
        </w:rPr>
      </w:pPr>
    </w:p>
    <w:p w14:paraId="1AA2684C" w14:textId="77777777" w:rsidR="00930506" w:rsidRDefault="00930506" w:rsidP="00EF4302">
      <w:pPr>
        <w:pBdr>
          <w:bar w:val="single" w:sz="4" w:color="auto"/>
        </w:pBdr>
        <w:rPr>
          <w:b/>
          <w:lang w:val="en-GB"/>
        </w:rPr>
      </w:pPr>
    </w:p>
    <w:p w14:paraId="6387F27D" w14:textId="77777777" w:rsidR="00930506" w:rsidRDefault="00930506" w:rsidP="00EF4302">
      <w:pPr>
        <w:pBdr>
          <w:bar w:val="single" w:sz="4" w:color="auto"/>
        </w:pBdr>
        <w:rPr>
          <w:b/>
          <w:lang w:val="en-GB"/>
        </w:rPr>
      </w:pPr>
    </w:p>
    <w:p w14:paraId="716E9F2A" w14:textId="77777777" w:rsidR="00930506" w:rsidRDefault="00930506" w:rsidP="00EF4302">
      <w:pPr>
        <w:pBdr>
          <w:bar w:val="single" w:sz="4" w:color="auto"/>
        </w:pBdr>
        <w:rPr>
          <w:b/>
          <w:lang w:val="en-GB"/>
        </w:rPr>
      </w:pPr>
    </w:p>
    <w:p w14:paraId="3BDD14D4" w14:textId="77777777" w:rsidR="00930506" w:rsidRDefault="00930506" w:rsidP="00EF4302">
      <w:pPr>
        <w:pBdr>
          <w:bar w:val="single" w:sz="4" w:color="auto"/>
        </w:pBdr>
        <w:rPr>
          <w:b/>
          <w:lang w:val="en-GB"/>
        </w:rPr>
      </w:pPr>
    </w:p>
    <w:p w14:paraId="2B74EB8C" w14:textId="77777777" w:rsidR="00930506" w:rsidRPr="00EF4302" w:rsidRDefault="00930506" w:rsidP="00EF4302">
      <w:pPr>
        <w:pBdr>
          <w:bar w:val="single" w:sz="4" w:color="auto"/>
        </w:pBdr>
        <w:rPr>
          <w:b/>
          <w:lang w:val="en-GB"/>
        </w:rPr>
      </w:pPr>
    </w:p>
    <w:p w14:paraId="566D71BF" w14:textId="77777777" w:rsidR="00782EA5" w:rsidRDefault="00782EA5" w:rsidP="00D47E0E">
      <w:pPr>
        <w:rPr>
          <w:sz w:val="16"/>
          <w:szCs w:val="16"/>
          <w:lang w:val="en-GB"/>
        </w:rPr>
      </w:pPr>
    </w:p>
    <w:p w14:paraId="3FB18840" w14:textId="77777777" w:rsidR="00782EA5" w:rsidRDefault="00782EA5" w:rsidP="00D47E0E">
      <w:pPr>
        <w:rPr>
          <w:sz w:val="16"/>
          <w:szCs w:val="16"/>
          <w:lang w:val="en-GB"/>
        </w:rPr>
      </w:pPr>
    </w:p>
    <w:p w14:paraId="18C4CD41" w14:textId="77777777" w:rsidR="00782EA5" w:rsidRDefault="00782EA5" w:rsidP="00D47E0E">
      <w:pPr>
        <w:rPr>
          <w:sz w:val="16"/>
          <w:szCs w:val="16"/>
          <w:lang w:val="en-GB"/>
        </w:rPr>
      </w:pPr>
    </w:p>
    <w:p w14:paraId="6D2AC80D" w14:textId="7D9A337E" w:rsidR="00A268AC" w:rsidRPr="00862177" w:rsidRDefault="00A268AC" w:rsidP="00862177">
      <w:pPr>
        <w:rPr>
          <w:b/>
          <w:lang w:val="en-US"/>
        </w:rPr>
      </w:pPr>
      <w:bookmarkStart w:id="0" w:name="OLE_LINK2"/>
      <w:bookmarkStart w:id="1" w:name="OLE_LINK3"/>
      <w:bookmarkStart w:id="2" w:name="_GoBack"/>
      <w:bookmarkEnd w:id="2"/>
    </w:p>
    <w:bookmarkEnd w:id="0"/>
    <w:bookmarkEnd w:id="1"/>
    <w:sectPr w:rsidR="00A268AC" w:rsidRPr="00862177" w:rsidSect="00862177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4D6"/>
    <w:rsid w:val="00017B69"/>
    <w:rsid w:val="0004461E"/>
    <w:rsid w:val="000E5D36"/>
    <w:rsid w:val="000F0F97"/>
    <w:rsid w:val="0011532A"/>
    <w:rsid w:val="001165B4"/>
    <w:rsid w:val="00151199"/>
    <w:rsid w:val="001523BB"/>
    <w:rsid w:val="00176DC5"/>
    <w:rsid w:val="00182AED"/>
    <w:rsid w:val="001A6427"/>
    <w:rsid w:val="001B79CE"/>
    <w:rsid w:val="001C27D9"/>
    <w:rsid w:val="001D2C67"/>
    <w:rsid w:val="001F0B2D"/>
    <w:rsid w:val="00215152"/>
    <w:rsid w:val="002569FC"/>
    <w:rsid w:val="00257790"/>
    <w:rsid w:val="002F60BE"/>
    <w:rsid w:val="003108BF"/>
    <w:rsid w:val="00321464"/>
    <w:rsid w:val="00322C40"/>
    <w:rsid w:val="00345D58"/>
    <w:rsid w:val="00384847"/>
    <w:rsid w:val="00396EE3"/>
    <w:rsid w:val="003D06E7"/>
    <w:rsid w:val="003D1766"/>
    <w:rsid w:val="003E3176"/>
    <w:rsid w:val="00416B68"/>
    <w:rsid w:val="004346EF"/>
    <w:rsid w:val="00450F9D"/>
    <w:rsid w:val="00463CB6"/>
    <w:rsid w:val="004B74DD"/>
    <w:rsid w:val="004C6039"/>
    <w:rsid w:val="004D3FE5"/>
    <w:rsid w:val="00512581"/>
    <w:rsid w:val="00534EB8"/>
    <w:rsid w:val="005A30BF"/>
    <w:rsid w:val="005A6D51"/>
    <w:rsid w:val="005C090A"/>
    <w:rsid w:val="005C098F"/>
    <w:rsid w:val="00612821"/>
    <w:rsid w:val="0062201B"/>
    <w:rsid w:val="00637017"/>
    <w:rsid w:val="006470D3"/>
    <w:rsid w:val="0066150C"/>
    <w:rsid w:val="00663887"/>
    <w:rsid w:val="0066530A"/>
    <w:rsid w:val="006E6AD7"/>
    <w:rsid w:val="00774B12"/>
    <w:rsid w:val="00782EA5"/>
    <w:rsid w:val="007B362B"/>
    <w:rsid w:val="007B6E81"/>
    <w:rsid w:val="0085389D"/>
    <w:rsid w:val="00862177"/>
    <w:rsid w:val="00876FB1"/>
    <w:rsid w:val="00886293"/>
    <w:rsid w:val="00896E16"/>
    <w:rsid w:val="008D34D6"/>
    <w:rsid w:val="008E52A1"/>
    <w:rsid w:val="00930506"/>
    <w:rsid w:val="00942F7D"/>
    <w:rsid w:val="00964060"/>
    <w:rsid w:val="00976551"/>
    <w:rsid w:val="00997056"/>
    <w:rsid w:val="009D67E8"/>
    <w:rsid w:val="009F2BE3"/>
    <w:rsid w:val="009F69DE"/>
    <w:rsid w:val="009F7B80"/>
    <w:rsid w:val="00A237AF"/>
    <w:rsid w:val="00A268AC"/>
    <w:rsid w:val="00A831E0"/>
    <w:rsid w:val="00AB1129"/>
    <w:rsid w:val="00AB7290"/>
    <w:rsid w:val="00AF4D9E"/>
    <w:rsid w:val="00B335C7"/>
    <w:rsid w:val="00B37B2F"/>
    <w:rsid w:val="00B4723B"/>
    <w:rsid w:val="00B55D12"/>
    <w:rsid w:val="00BB219E"/>
    <w:rsid w:val="00BC06AD"/>
    <w:rsid w:val="00BD211F"/>
    <w:rsid w:val="00BE2A86"/>
    <w:rsid w:val="00BE414F"/>
    <w:rsid w:val="00BE5A1C"/>
    <w:rsid w:val="00BE79FF"/>
    <w:rsid w:val="00C12D99"/>
    <w:rsid w:val="00C219F7"/>
    <w:rsid w:val="00C21B07"/>
    <w:rsid w:val="00C2460B"/>
    <w:rsid w:val="00C31632"/>
    <w:rsid w:val="00C37021"/>
    <w:rsid w:val="00C631A1"/>
    <w:rsid w:val="00C70D0C"/>
    <w:rsid w:val="00C80778"/>
    <w:rsid w:val="00C869F4"/>
    <w:rsid w:val="00C9223A"/>
    <w:rsid w:val="00CC65A3"/>
    <w:rsid w:val="00D47E0E"/>
    <w:rsid w:val="00D52612"/>
    <w:rsid w:val="00D91193"/>
    <w:rsid w:val="00D94870"/>
    <w:rsid w:val="00DB4C06"/>
    <w:rsid w:val="00DC6147"/>
    <w:rsid w:val="00E0213F"/>
    <w:rsid w:val="00E113E0"/>
    <w:rsid w:val="00E35B5C"/>
    <w:rsid w:val="00E85CCB"/>
    <w:rsid w:val="00E85E16"/>
    <w:rsid w:val="00EA7DD9"/>
    <w:rsid w:val="00EF2026"/>
    <w:rsid w:val="00EF4302"/>
    <w:rsid w:val="00EF5E3F"/>
    <w:rsid w:val="00EF6D72"/>
    <w:rsid w:val="00F22694"/>
    <w:rsid w:val="00F23245"/>
    <w:rsid w:val="00F271C8"/>
    <w:rsid w:val="00F33FCA"/>
    <w:rsid w:val="00F4605F"/>
    <w:rsid w:val="00F55732"/>
    <w:rsid w:val="00F64C79"/>
    <w:rsid w:val="00F87C8A"/>
    <w:rsid w:val="00FA73B9"/>
    <w:rsid w:val="00FB072B"/>
    <w:rsid w:val="00FC3F2E"/>
    <w:rsid w:val="00FC5BC8"/>
    <w:rsid w:val="00FF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76C1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34D6"/>
    <w:rPr>
      <w:rFonts w:ascii="Cambria" w:eastAsia="MS Minngs" w:hAnsi="Cambria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rsid w:val="008D34D6"/>
    <w:rPr>
      <w:rFonts w:cs="Times New Roman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rsid w:val="008D34D6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D34D6"/>
    <w:rPr>
      <w:rFonts w:ascii="Cambria" w:eastAsia="MS Minngs" w:hAnsi="Cambria" w:cs="Times New Roman"/>
      <w:lang w:eastAsia="sv-SE"/>
    </w:rPr>
  </w:style>
  <w:style w:type="table" w:styleId="Tabellrutnt">
    <w:name w:val="Table Grid"/>
    <w:basedOn w:val="Normaltabell"/>
    <w:rsid w:val="008D34D6"/>
    <w:rPr>
      <w:rFonts w:ascii="Cambria" w:eastAsia="MS Minngs" w:hAnsi="Cambria" w:cs="Times New Roman"/>
      <w:sz w:val="22"/>
      <w:szCs w:val="22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C06AD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C06AD"/>
    <w:rPr>
      <w:rFonts w:ascii="Cambria" w:eastAsia="MS Minngs" w:hAnsi="Cambria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C06AD"/>
    <w:rPr>
      <w:rFonts w:ascii="Times New Roman" w:hAnsi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C06AD"/>
    <w:rPr>
      <w:rFonts w:ascii="Times New Roman" w:eastAsia="MS Minngs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9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2</Pages>
  <Words>420</Words>
  <Characters>223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17</cp:revision>
  <dcterms:created xsi:type="dcterms:W3CDTF">2017-09-22T11:48:00Z</dcterms:created>
  <dcterms:modified xsi:type="dcterms:W3CDTF">2017-10-19T10:25:00Z</dcterms:modified>
</cp:coreProperties>
</file>